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B802A" w14:textId="01285BB7" w:rsidR="005206F9" w:rsidRPr="00BB41D4" w:rsidRDefault="00F423D4">
      <w:pPr>
        <w:pStyle w:val="Heading1"/>
        <w:rPr>
          <w:rFonts w:ascii="Times New Roman" w:hAnsi="Times New Roman" w:cs="Times New Roman"/>
          <w:b/>
          <w:color w:val="auto"/>
          <w:lang w:val="en-US"/>
        </w:rPr>
      </w:pPr>
      <w:r w:rsidRPr="00BB41D4">
        <w:rPr>
          <w:rFonts w:ascii="Times New Roman" w:hAnsi="Times New Roman" w:cs="Times New Roman"/>
          <w:b/>
          <w:color w:val="auto"/>
          <w:lang w:val="en-US"/>
        </w:rPr>
        <w:t xml:space="preserve">Appendix </w:t>
      </w:r>
      <w:r w:rsidR="00D07590" w:rsidRPr="00BB41D4">
        <w:rPr>
          <w:rFonts w:ascii="Times New Roman" w:hAnsi="Times New Roman" w:cs="Times New Roman"/>
          <w:b/>
          <w:color w:val="auto"/>
          <w:lang w:val="en-US"/>
        </w:rPr>
        <w:t>7</w:t>
      </w:r>
      <w:r w:rsidRPr="00BB41D4">
        <w:rPr>
          <w:rFonts w:ascii="Times New Roman" w:hAnsi="Times New Roman" w:cs="Times New Roman"/>
          <w:b/>
          <w:color w:val="auto"/>
          <w:lang w:val="en-US"/>
        </w:rPr>
        <w:t>. Target users in the included studies.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3119"/>
        <w:gridCol w:w="4847"/>
      </w:tblGrid>
      <w:tr w:rsidR="00BB41D4" w:rsidRPr="00BB41D4" w14:paraId="3CA5ADA4" w14:textId="77777777" w:rsidTr="006C53A2">
        <w:trPr>
          <w:trHeight w:val="780"/>
        </w:trPr>
        <w:tc>
          <w:tcPr>
            <w:tcW w:w="1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09390" w14:textId="77777777" w:rsidR="005206F9" w:rsidRPr="00BB41D4" w:rsidRDefault="00F423D4" w:rsidP="006C5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ser type</w:t>
            </w:r>
            <w:r w:rsidR="00255BAD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amounts of articles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F3D54" w14:textId="77777777" w:rsidR="00D02865" w:rsidRPr="00BB41D4" w:rsidRDefault="00F423D4" w:rsidP="006C5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rget users </w:t>
            </w:r>
          </w:p>
          <w:p w14:paraId="5DC9E004" w14:textId="106D2CE0" w:rsidR="005206F9" w:rsidRPr="00BB41D4" w:rsidRDefault="00F423D4" w:rsidP="006C5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(amount</w:t>
            </w:r>
            <w:r w:rsidR="00255BAD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 of articles</w:t>
            </w:r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3D817" w14:textId="56A2E564" w:rsidR="005206F9" w:rsidRPr="00BB41D4" w:rsidRDefault="00F423D4" w:rsidP="006C5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BB41D4" w:rsidRPr="00BB41D4" w14:paraId="59BC5F73" w14:textId="77777777" w:rsidTr="006C53A2">
        <w:trPr>
          <w:trHeight w:val="1072"/>
        </w:trPr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B034AC3" w14:textId="137F200E" w:rsidR="005206F9" w:rsidRPr="00BB41D4" w:rsidRDefault="00F423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-customer</w:t>
            </w:r>
            <w:proofErr w:type="spellEnd"/>
            <w:r w:rsidR="00702824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702824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8010C" w14:textId="79D1D123" w:rsidR="005206F9" w:rsidRPr="00BB41D4" w:rsidRDefault="007C3A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er</w:t>
            </w:r>
            <w:proofErr w:type="spellEnd"/>
            <w:r w:rsidR="00F423D4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423D4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="00F423D4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F423D4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38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CD38C" w14:textId="1A22CB8D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3-4, 6, 12, 17, 30, 33, 36-37, 43, 45, 50, 52-53, 55, 58, 6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6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8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8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9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4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0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10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6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7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="002610CB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109, 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 1</w:t>
            </w:r>
            <w:r w:rsidR="00E1704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0DFD26BA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AA6A475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FE2A3" w14:textId="78E86C54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ults with cognitive impairment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661A7" w14:textId="7A93A907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14,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54, 56-57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8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-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9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 10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10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00151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33602E38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3C365FE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C927F" w14:textId="59443659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iversity students and staff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CE814" w14:textId="68212B0B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10, 48, 51, 6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6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4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8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0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4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7FF46C50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BD9E3DA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6DCF0" w14:textId="38E75255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Healthy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6CC9D" w14:textId="5B7D2D72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5, 12, 16, 30, 49, 8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3698DEEB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EEC2BA0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28EFD" w14:textId="61435723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44F08" w14:textId="77777777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10, 13, 34, 36]</w:t>
            </w:r>
          </w:p>
        </w:tc>
      </w:tr>
      <w:tr w:rsidR="00BB41D4" w:rsidRPr="00BB41D4" w14:paraId="3038FC6A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AC9E56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430F39" w14:textId="20FFC1FF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BF093" w14:textId="0B26A25E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[46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6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5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58F173BC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382D27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8DEF3" w14:textId="497CFCD2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'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relative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DE971" w14:textId="4C66DECF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7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5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403AD3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742760C4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F1CB6A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56C5C" w14:textId="0515CA10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ople with limited arm or leg mobility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AF0DE" w14:textId="0C473361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</w:t>
            </w:r>
            <w:r w:rsidR="00C61A8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6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0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4DFFADE0" w14:textId="77777777" w:rsidTr="006C53A2">
        <w:trPr>
          <w:trHeight w:val="780"/>
        </w:trPr>
        <w:tc>
          <w:tcPr>
            <w:tcW w:w="14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5B8439A" w14:textId="27D15E18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ealthcare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fessionals</w:t>
            </w:r>
            <w:proofErr w:type="spellEnd"/>
            <w:r w:rsidR="00702824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702824" w:rsidRPr="00BB41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6434A" w14:textId="7A3F3841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Medical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doctor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502746" w14:textId="77777777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6, 15, 18, 32, 44]</w:t>
            </w:r>
          </w:p>
        </w:tc>
      </w:tr>
      <w:tr w:rsidR="00BB41D4" w:rsidRPr="00BB41D4" w14:paraId="136D5D11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4BE578B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16249" w14:textId="426C4531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46EDA" w14:textId="4EEC8F70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6, 15, 18, 31-32, 35,</w:t>
            </w:r>
            <w:r w:rsidR="009C4084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42, 44, 47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4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08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29F6D8E2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5980DAC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16EAE" w14:textId="12187F81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rsonal care and </w:t>
            </w:r>
            <w:r w:rsidR="002D1A6B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me care workers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FD1F7" w14:textId="5F0BC087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43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4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-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7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8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9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5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1</w:t>
            </w:r>
            <w:r w:rsidR="000D4BB5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, 1</w:t>
            </w:r>
            <w:r w:rsidR="00E1704F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1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="00024BDC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722F7D84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DEB1C28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4245D" w14:textId="04916F3D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lthcare technicians and assistants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3EB1D" w14:textId="2F15E955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[15, 18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9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6A6F172D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2EF23D2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DF44C" w14:textId="27CC9144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management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personnel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1EC9D" w14:textId="71AF7A4F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[6, 11, 15, 18, 32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8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97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112</w:t>
            </w:r>
            <w:r w:rsidR="00F31BE6" w:rsidRPr="00BB41D4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B41D4" w:rsidRPr="00BB41D4" w14:paraId="4DE91187" w14:textId="77777777" w:rsidTr="006C53A2">
        <w:trPr>
          <w:trHeight w:val="780"/>
        </w:trPr>
        <w:tc>
          <w:tcPr>
            <w:tcW w:w="14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D918E0" w14:textId="77777777" w:rsidR="005206F9" w:rsidRPr="00BB41D4" w:rsidRDefault="00520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C2910" w14:textId="0A67612B" w:rsidR="005206F9" w:rsidRPr="00BB41D4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</w:t>
            </w:r>
            <w:bookmarkStart w:id="0" w:name="_GoBack"/>
            <w:bookmarkEnd w:id="0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s</w:t>
            </w:r>
            <w:proofErr w:type="spellEnd"/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D02865"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BB41D4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4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FFC92" w14:textId="1CBEFA46" w:rsidR="005206F9" w:rsidRPr="00BB41D4" w:rsidRDefault="00F423D4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[11, 15, 18, 44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67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, 7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2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 xml:space="preserve">, </w:t>
            </w:r>
            <w:r w:rsidR="00944335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76</w:t>
            </w:r>
            <w:r w:rsidRPr="00BB41D4">
              <w:rPr>
                <w:rFonts w:ascii="Times New Roman" w:eastAsia="SimSun" w:hAnsi="Times New Roman" w:cs="Times New Roman" w:hint="eastAsia"/>
                <w:sz w:val="24"/>
                <w:szCs w:val="24"/>
                <w:lang w:val="en-US"/>
              </w:rPr>
              <w:t>]</w:t>
            </w:r>
          </w:p>
        </w:tc>
      </w:tr>
      <w:tr w:rsidR="00BB41D4" w:rsidRPr="00FD3558" w14:paraId="4E59CE62" w14:textId="77777777">
        <w:trPr>
          <w:trHeight w:val="615"/>
        </w:trPr>
        <w:tc>
          <w:tcPr>
            <w:tcW w:w="94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537F" w14:textId="0DD1F03B" w:rsidR="00F420D1" w:rsidRPr="00FD3558" w:rsidRDefault="00F423D4">
            <w:pPr>
              <w:spacing w:after="0" w:line="240" w:lineRule="auto"/>
              <w:rPr>
                <w:rFonts w:ascii="Times New Roman" w:eastAsia="Times New Roman" w:hAnsi="Times New Roman" w:cs="Times New Roman"/>
                <w:sz w:val="40"/>
                <w:szCs w:val="24"/>
                <w:lang w:val="en-US"/>
              </w:rPr>
            </w:pPr>
            <w:r w:rsidRPr="00FD355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. </w:t>
            </w:r>
            <w:r w:rsidR="005878BF" w:rsidRPr="00FD355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veral studies relate to two or more target users; thus, the sum is larger than 94.</w:t>
            </w:r>
          </w:p>
        </w:tc>
      </w:tr>
    </w:tbl>
    <w:p w14:paraId="664F55A0" w14:textId="77777777" w:rsidR="005206F9" w:rsidRPr="00BB41D4" w:rsidRDefault="005206F9">
      <w:pPr>
        <w:rPr>
          <w:lang w:val="en-US"/>
        </w:rPr>
      </w:pPr>
    </w:p>
    <w:sectPr w:rsidR="005206F9" w:rsidRPr="00BB41D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22F01" w14:textId="77777777" w:rsidR="009778E0" w:rsidRDefault="009778E0">
      <w:pPr>
        <w:spacing w:line="240" w:lineRule="auto"/>
      </w:pPr>
      <w:r>
        <w:separator/>
      </w:r>
    </w:p>
  </w:endnote>
  <w:endnote w:type="continuationSeparator" w:id="0">
    <w:p w14:paraId="165A4EA1" w14:textId="77777777" w:rsidR="009778E0" w:rsidRDefault="009778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D02AC" w14:textId="77777777" w:rsidR="009778E0" w:rsidRDefault="009778E0">
      <w:pPr>
        <w:spacing w:after="0"/>
      </w:pPr>
      <w:r>
        <w:separator/>
      </w:r>
    </w:p>
  </w:footnote>
  <w:footnote w:type="continuationSeparator" w:id="0">
    <w:p w14:paraId="3209B163" w14:textId="77777777" w:rsidR="009778E0" w:rsidRDefault="009778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axMDAwMTMwMjFW0lEKTi0uzszPAykwrQUA+g0D9CwAAAA="/>
    <w:docVar w:name="commondata" w:val="eyJoZGlkIjoiMDQ2NTgxNGM0NTY0YzEwYjgxODkwNjNhZTI4MmY3YWMifQ=="/>
  </w:docVars>
  <w:rsids>
    <w:rsidRoot w:val="0065355E"/>
    <w:rsid w:val="00001515"/>
    <w:rsid w:val="00017527"/>
    <w:rsid w:val="00024BDC"/>
    <w:rsid w:val="000B41BC"/>
    <w:rsid w:val="000D4BB5"/>
    <w:rsid w:val="00165C69"/>
    <w:rsid w:val="00255BAD"/>
    <w:rsid w:val="002610CB"/>
    <w:rsid w:val="002D1A6B"/>
    <w:rsid w:val="002F566C"/>
    <w:rsid w:val="0033740B"/>
    <w:rsid w:val="00341E7E"/>
    <w:rsid w:val="00403AD3"/>
    <w:rsid w:val="00414ECB"/>
    <w:rsid w:val="00427F2F"/>
    <w:rsid w:val="004A0CF8"/>
    <w:rsid w:val="004C7D1D"/>
    <w:rsid w:val="005206F9"/>
    <w:rsid w:val="0054146D"/>
    <w:rsid w:val="00585DA3"/>
    <w:rsid w:val="005878BF"/>
    <w:rsid w:val="0065355E"/>
    <w:rsid w:val="006C53A2"/>
    <w:rsid w:val="00702824"/>
    <w:rsid w:val="007246BC"/>
    <w:rsid w:val="00773B57"/>
    <w:rsid w:val="007C3A88"/>
    <w:rsid w:val="0084098A"/>
    <w:rsid w:val="008C14F9"/>
    <w:rsid w:val="00944335"/>
    <w:rsid w:val="009778E0"/>
    <w:rsid w:val="009B6EFF"/>
    <w:rsid w:val="009C4084"/>
    <w:rsid w:val="00B47E41"/>
    <w:rsid w:val="00B57B41"/>
    <w:rsid w:val="00BB41D4"/>
    <w:rsid w:val="00C61A8F"/>
    <w:rsid w:val="00C61CE8"/>
    <w:rsid w:val="00C731BA"/>
    <w:rsid w:val="00D02865"/>
    <w:rsid w:val="00D07590"/>
    <w:rsid w:val="00D37363"/>
    <w:rsid w:val="00D91109"/>
    <w:rsid w:val="00DB3517"/>
    <w:rsid w:val="00E1704F"/>
    <w:rsid w:val="00E42264"/>
    <w:rsid w:val="00E51DDC"/>
    <w:rsid w:val="00E8340D"/>
    <w:rsid w:val="00EA1437"/>
    <w:rsid w:val="00EA3DFF"/>
    <w:rsid w:val="00EF6585"/>
    <w:rsid w:val="00F31BE6"/>
    <w:rsid w:val="00F420D1"/>
    <w:rsid w:val="00F423D4"/>
    <w:rsid w:val="00F77B62"/>
    <w:rsid w:val="00F97E4C"/>
    <w:rsid w:val="00FD3558"/>
    <w:rsid w:val="1F704C8E"/>
    <w:rsid w:val="2FB3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D287"/>
  <w15:docId w15:val="{A5F004FD-123B-438A-82BB-4CC248D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i-FI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99"/>
    <w:rsid w:val="00F42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0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Huang</dc:creator>
  <cp:lastModifiedBy>Rong Huang</cp:lastModifiedBy>
  <cp:revision>2</cp:revision>
  <dcterms:created xsi:type="dcterms:W3CDTF">2023-01-12T19:14:00Z</dcterms:created>
  <dcterms:modified xsi:type="dcterms:W3CDTF">2023-01-12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17EBE4F787E4E0AB560D6F7640ADD71</vt:lpwstr>
  </property>
</Properties>
</file>